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BE8DDC">
      <w:p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</w:p>
    <w:tbl>
      <w:tblPr>
        <w:tblStyle w:val="3"/>
        <w:tblpPr w:leftFromText="180" w:rightFromText="180" w:vertAnchor="text" w:horzAnchor="page" w:tblpX="1608" w:tblpY="401"/>
        <w:tblOverlap w:val="never"/>
        <w:tblW w:w="145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9"/>
        <w:gridCol w:w="2916"/>
        <w:gridCol w:w="3793"/>
        <w:gridCol w:w="1432"/>
      </w:tblGrid>
      <w:tr w14:paraId="1516A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64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759DBC">
            <w:pPr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9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49ABA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emptive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n=47）</w:t>
            </w:r>
          </w:p>
        </w:tc>
        <w:tc>
          <w:tcPr>
            <w:tcW w:w="37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6A3FE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emptive the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CMVig（n=50）</w:t>
            </w:r>
          </w:p>
        </w:tc>
        <w:tc>
          <w:tcPr>
            <w:tcW w:w="14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0852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2678D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642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7E253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lection of ABOi-KT relative living donors</w:t>
            </w:r>
          </w:p>
        </w:tc>
        <w:tc>
          <w:tcPr>
            <w:tcW w:w="291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786B36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79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408AD5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499BE3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0.088</w:t>
            </w:r>
          </w:p>
        </w:tc>
      </w:tr>
      <w:tr w14:paraId="52766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6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4A0E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etically related (n,%)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89A359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39(83.0)</w:t>
            </w:r>
          </w:p>
        </w:tc>
        <w:tc>
          <w:tcPr>
            <w:tcW w:w="3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CA059C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34(68.0)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9881E7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49D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6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AA0BC3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genetically related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n,%)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2F577F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8(17.0)</w:t>
            </w:r>
          </w:p>
        </w:tc>
        <w:tc>
          <w:tcPr>
            <w:tcW w:w="3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94088C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16(32.0)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FFEABE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A27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6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28892D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ing donor nephr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tomy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82696C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74D5F60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4C0FCB"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=0.781</w:t>
            </w:r>
          </w:p>
        </w:tc>
      </w:tr>
      <w:tr w14:paraId="013CE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6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9414E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pen donornephrectomy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n,%)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EFF42F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25(53.2)</w:t>
            </w:r>
          </w:p>
        </w:tc>
        <w:tc>
          <w:tcPr>
            <w:tcW w:w="3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8B931A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28(56.0)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7B79B0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4C9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6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090727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Retroperitoneoscopic laparoscopic </w:t>
            </w:r>
          </w:p>
          <w:p w14:paraId="537B115E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ing donor nephrectomy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n,%)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2E7A35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22(46.8)</w:t>
            </w:r>
          </w:p>
        </w:tc>
        <w:tc>
          <w:tcPr>
            <w:tcW w:w="3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FE8B79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/>
                <w:spacing w:val="15"/>
                <w:sz w:val="24"/>
                <w:szCs w:val="24"/>
                <w:vertAlign w:val="baseline"/>
                <w:lang w:val="en-US" w:eastAsia="zh-CN"/>
              </w:rPr>
              <w:t>22(44.0)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E26781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新宋体" w:cs="Times New Roman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4D0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457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8D38E"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aps w:val="0"/>
                <w:color w:val="000000" w:themeColor="text1"/>
                <w:spacing w:val="15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MVig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Cytomegaloviru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hyperimmune globuli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BOi-KT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ABO-incompatibl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 xml:space="preserve"> kidney transplantation</w:t>
            </w:r>
          </w:p>
        </w:tc>
      </w:tr>
    </w:tbl>
    <w:p w14:paraId="5F160ED8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BD6857"/>
    <w:rsid w:val="30350E12"/>
    <w:rsid w:val="332361CC"/>
    <w:rsid w:val="3E661B79"/>
    <w:rsid w:val="4CBF2259"/>
    <w:rsid w:val="50882A3D"/>
    <w:rsid w:val="50C873E8"/>
    <w:rsid w:val="53927C2D"/>
    <w:rsid w:val="5F503AE0"/>
    <w:rsid w:val="612B0CFA"/>
    <w:rsid w:val="6628696B"/>
    <w:rsid w:val="66307D70"/>
    <w:rsid w:val="66D96CAD"/>
    <w:rsid w:val="7494616F"/>
    <w:rsid w:val="7E29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437</Characters>
  <Lines>0</Lines>
  <Paragraphs>0</Paragraphs>
  <TotalTime>3</TotalTime>
  <ScaleCrop>false</ScaleCrop>
  <LinksUpToDate>false</LinksUpToDate>
  <CharactersWithSpaces>46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7:25:00Z</dcterms:created>
  <dc:creator>ASUS</dc:creator>
  <cp:lastModifiedBy>钟林宏</cp:lastModifiedBy>
  <dcterms:modified xsi:type="dcterms:W3CDTF">2025-01-18T03:4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9B51CD3F0344CB792CE99C5B21A23E1</vt:lpwstr>
  </property>
  <property fmtid="{D5CDD505-2E9C-101B-9397-08002B2CF9AE}" pid="4" name="KSOTemplateDocerSaveRecord">
    <vt:lpwstr>eyJoZGlkIjoiYjAwOWJkMTA3YTE0MjNhMDlmYzIxNmQyYmJkNjUxNjUiLCJ1c2VySWQiOiI5NjU0NTQwOTYifQ==</vt:lpwstr>
  </property>
</Properties>
</file>